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9ED19" w14:textId="77777777" w:rsidR="00992AC8" w:rsidRPr="00992AC8" w:rsidRDefault="00992AC8" w:rsidP="00992AC8">
      <w:pPr>
        <w:rPr>
          <w:lang w:val="en-US"/>
        </w:rPr>
      </w:pPr>
    </w:p>
    <w:p w14:paraId="27D26C26" w14:textId="551E463D" w:rsidR="002500C2" w:rsidRPr="00E214EA" w:rsidRDefault="002500C2" w:rsidP="002500C2">
      <w:pPr>
        <w:pStyle w:val="Caption"/>
        <w:keepNext/>
        <w:rPr>
          <w:color w:val="000000" w:themeColor="text1"/>
          <w:lang w:val="en-US"/>
        </w:rPr>
      </w:pPr>
    </w:p>
    <w:p w14:paraId="5B2B26F2" w14:textId="73DB3905" w:rsidR="002500C2" w:rsidRDefault="002500C2" w:rsidP="009F732A">
      <w:pPr>
        <w:pStyle w:val="Caption"/>
        <w:rPr>
          <w:color w:val="000000" w:themeColor="text1"/>
          <w:lang w:val="en-US"/>
        </w:rPr>
      </w:pPr>
    </w:p>
    <w:tbl>
      <w:tblPr>
        <w:tblStyle w:val="TableGrid"/>
        <w:tblpPr w:leftFromText="180" w:rightFromText="180" w:vertAnchor="text" w:horzAnchor="margin" w:tblpY="94"/>
        <w:tblW w:w="9009" w:type="dxa"/>
        <w:tblLook w:val="04A0" w:firstRow="1" w:lastRow="0" w:firstColumn="1" w:lastColumn="0" w:noHBand="0" w:noVBand="1"/>
        <w:tblCaption w:val="Supplementary table3"/>
      </w:tblPr>
      <w:tblGrid>
        <w:gridCol w:w="1413"/>
        <w:gridCol w:w="3978"/>
        <w:gridCol w:w="3618"/>
      </w:tblGrid>
      <w:tr w:rsidR="002142F7" w:rsidRPr="00C227EE" w14:paraId="6BF3A1AA" w14:textId="77777777" w:rsidTr="002142F7">
        <w:trPr>
          <w:trHeight w:val="273"/>
        </w:trPr>
        <w:tc>
          <w:tcPr>
            <w:tcW w:w="1413" w:type="dxa"/>
          </w:tcPr>
          <w:p w14:paraId="20F78B99" w14:textId="77777777" w:rsidR="002142F7" w:rsidRPr="00C227EE" w:rsidRDefault="002142F7" w:rsidP="002142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s</w:t>
            </w:r>
          </w:p>
        </w:tc>
        <w:tc>
          <w:tcPr>
            <w:tcW w:w="3978" w:type="dxa"/>
          </w:tcPr>
          <w:p w14:paraId="53B33CD4" w14:textId="77777777" w:rsidR="002142F7" w:rsidRPr="00C227EE" w:rsidRDefault="002142F7" w:rsidP="002142F7">
            <w:pPr>
              <w:rPr>
                <w:sz w:val="16"/>
                <w:szCs w:val="16"/>
              </w:rPr>
            </w:pPr>
            <w:r w:rsidRPr="002500C2">
              <w:rPr>
                <w:sz w:val="16"/>
                <w:szCs w:val="16"/>
              </w:rPr>
              <w:t>Forward (5’-3’)</w:t>
            </w:r>
          </w:p>
        </w:tc>
        <w:tc>
          <w:tcPr>
            <w:tcW w:w="3618" w:type="dxa"/>
          </w:tcPr>
          <w:p w14:paraId="1E317F76" w14:textId="77777777" w:rsidR="002142F7" w:rsidRPr="00C227EE" w:rsidRDefault="002142F7" w:rsidP="002142F7">
            <w:pPr>
              <w:rPr>
                <w:sz w:val="16"/>
                <w:szCs w:val="16"/>
              </w:rPr>
            </w:pPr>
            <w:proofErr w:type="spellStart"/>
            <w:r w:rsidRPr="002500C2">
              <w:rPr>
                <w:sz w:val="16"/>
                <w:szCs w:val="16"/>
              </w:rPr>
              <w:t>Reverse</w:t>
            </w:r>
            <w:proofErr w:type="spellEnd"/>
            <w:r w:rsidRPr="002500C2">
              <w:rPr>
                <w:sz w:val="16"/>
                <w:szCs w:val="16"/>
              </w:rPr>
              <w:t xml:space="preserve"> (5’-3’)</w:t>
            </w:r>
          </w:p>
        </w:tc>
      </w:tr>
      <w:tr w:rsidR="002142F7" w:rsidRPr="00C227EE" w14:paraId="1D4B74E5" w14:textId="77777777" w:rsidTr="002142F7">
        <w:trPr>
          <w:trHeight w:val="135"/>
        </w:trPr>
        <w:tc>
          <w:tcPr>
            <w:tcW w:w="1413" w:type="dxa"/>
          </w:tcPr>
          <w:p w14:paraId="7C8DE1C1" w14:textId="77777777" w:rsidR="002142F7" w:rsidRPr="00C227EE" w:rsidRDefault="002142F7" w:rsidP="002142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186</w:t>
            </w:r>
          </w:p>
        </w:tc>
        <w:tc>
          <w:tcPr>
            <w:tcW w:w="3978" w:type="dxa"/>
          </w:tcPr>
          <w:p w14:paraId="6A1A91A3" w14:textId="77777777" w:rsidR="002142F7" w:rsidRPr="00C227EE" w:rsidRDefault="002142F7" w:rsidP="002142F7">
            <w:pPr>
              <w:rPr>
                <w:sz w:val="16"/>
                <w:szCs w:val="16"/>
              </w:rPr>
            </w:pPr>
            <w:r w:rsidRPr="002500C2">
              <w:rPr>
                <w:sz w:val="16"/>
                <w:szCs w:val="16"/>
              </w:rPr>
              <w:t>TACTACAACCACTGCTGCCG</w:t>
            </w:r>
          </w:p>
        </w:tc>
        <w:tc>
          <w:tcPr>
            <w:tcW w:w="3618" w:type="dxa"/>
          </w:tcPr>
          <w:p w14:paraId="1852030B" w14:textId="77777777" w:rsidR="002142F7" w:rsidRPr="00C227EE" w:rsidRDefault="002142F7" w:rsidP="002142F7">
            <w:pPr>
              <w:rPr>
                <w:sz w:val="16"/>
                <w:szCs w:val="16"/>
              </w:rPr>
            </w:pPr>
            <w:r w:rsidRPr="002500C2">
              <w:rPr>
                <w:sz w:val="16"/>
                <w:szCs w:val="16"/>
              </w:rPr>
              <w:t>TGCTCATCAGGGGCGGATT</w:t>
            </w:r>
          </w:p>
        </w:tc>
      </w:tr>
      <w:tr w:rsidR="002142F7" w:rsidRPr="00C227EE" w14:paraId="0FDD7342" w14:textId="77777777" w:rsidTr="002142F7">
        <w:trPr>
          <w:trHeight w:val="135"/>
        </w:trPr>
        <w:tc>
          <w:tcPr>
            <w:tcW w:w="1413" w:type="dxa"/>
          </w:tcPr>
          <w:p w14:paraId="72D03BFF" w14:textId="77777777" w:rsidR="002142F7" w:rsidRPr="00C227EE" w:rsidRDefault="002142F7" w:rsidP="002142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IT3</w:t>
            </w:r>
          </w:p>
        </w:tc>
        <w:tc>
          <w:tcPr>
            <w:tcW w:w="3978" w:type="dxa"/>
          </w:tcPr>
          <w:p w14:paraId="399A986D" w14:textId="77777777" w:rsidR="002142F7" w:rsidRPr="00C227EE" w:rsidRDefault="002142F7" w:rsidP="002142F7">
            <w:pPr>
              <w:rPr>
                <w:sz w:val="16"/>
                <w:szCs w:val="16"/>
              </w:rPr>
            </w:pPr>
            <w:r w:rsidRPr="002500C2">
              <w:rPr>
                <w:sz w:val="16"/>
                <w:szCs w:val="16"/>
              </w:rPr>
              <w:t>AACTCCATCAAAGCCATCC</w:t>
            </w:r>
          </w:p>
        </w:tc>
        <w:tc>
          <w:tcPr>
            <w:tcW w:w="3618" w:type="dxa"/>
          </w:tcPr>
          <w:p w14:paraId="7AD671EC" w14:textId="77777777" w:rsidR="002142F7" w:rsidRPr="00C227EE" w:rsidRDefault="002142F7" w:rsidP="002142F7">
            <w:pPr>
              <w:rPr>
                <w:sz w:val="16"/>
                <w:szCs w:val="16"/>
              </w:rPr>
            </w:pPr>
            <w:r w:rsidRPr="002500C2">
              <w:rPr>
                <w:sz w:val="16"/>
                <w:szCs w:val="16"/>
              </w:rPr>
              <w:t>GGCATCTGGAGCAATATCC</w:t>
            </w:r>
          </w:p>
        </w:tc>
      </w:tr>
      <w:tr w:rsidR="002142F7" w:rsidRPr="00C227EE" w14:paraId="66752EFF" w14:textId="77777777" w:rsidTr="002142F7">
        <w:trPr>
          <w:trHeight w:val="135"/>
        </w:trPr>
        <w:tc>
          <w:tcPr>
            <w:tcW w:w="1413" w:type="dxa"/>
          </w:tcPr>
          <w:p w14:paraId="3D9B5CA8" w14:textId="77777777" w:rsidR="002142F7" w:rsidRDefault="002142F7" w:rsidP="002142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A</w:t>
            </w:r>
          </w:p>
        </w:tc>
        <w:tc>
          <w:tcPr>
            <w:tcW w:w="3978" w:type="dxa"/>
          </w:tcPr>
          <w:p w14:paraId="0C3E5CEB" w14:textId="77777777" w:rsidR="002142F7" w:rsidRPr="002500C2" w:rsidRDefault="002142F7" w:rsidP="002142F7">
            <w:pPr>
              <w:rPr>
                <w:sz w:val="16"/>
                <w:szCs w:val="16"/>
              </w:rPr>
            </w:pPr>
            <w:r w:rsidRPr="00B54F3C">
              <w:rPr>
                <w:sz w:val="16"/>
                <w:szCs w:val="16"/>
              </w:rPr>
              <w:t>GCCAATGGATTCCCATACAG</w:t>
            </w:r>
          </w:p>
        </w:tc>
        <w:tc>
          <w:tcPr>
            <w:tcW w:w="3618" w:type="dxa"/>
          </w:tcPr>
          <w:p w14:paraId="4F7F6C93" w14:textId="77777777" w:rsidR="002142F7" w:rsidRPr="002500C2" w:rsidRDefault="002142F7" w:rsidP="002142F7">
            <w:pPr>
              <w:rPr>
                <w:sz w:val="16"/>
                <w:szCs w:val="16"/>
              </w:rPr>
            </w:pPr>
            <w:r w:rsidRPr="00B54F3C">
              <w:rPr>
                <w:sz w:val="16"/>
                <w:szCs w:val="16"/>
              </w:rPr>
              <w:t>TGGAGAAGGAGG</w:t>
            </w:r>
          </w:p>
        </w:tc>
      </w:tr>
      <w:tr w:rsidR="002142F7" w:rsidRPr="00C227EE" w14:paraId="1E5C82C5" w14:textId="77777777" w:rsidTr="002142F7">
        <w:trPr>
          <w:trHeight w:val="135"/>
        </w:trPr>
        <w:tc>
          <w:tcPr>
            <w:tcW w:w="1413" w:type="dxa"/>
          </w:tcPr>
          <w:p w14:paraId="3898E68C" w14:textId="77777777" w:rsidR="002142F7" w:rsidRDefault="002142F7" w:rsidP="002142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X</w:t>
            </w:r>
          </w:p>
        </w:tc>
        <w:tc>
          <w:tcPr>
            <w:tcW w:w="3978" w:type="dxa"/>
          </w:tcPr>
          <w:p w14:paraId="5CD150A4" w14:textId="77777777" w:rsidR="002142F7" w:rsidRPr="002500C2" w:rsidRDefault="002142F7" w:rsidP="002142F7">
            <w:pPr>
              <w:rPr>
                <w:sz w:val="16"/>
                <w:szCs w:val="16"/>
              </w:rPr>
            </w:pPr>
            <w:r w:rsidRPr="00B54F3C">
              <w:rPr>
                <w:sz w:val="16"/>
                <w:szCs w:val="16"/>
              </w:rPr>
              <w:t>GCAGTCTCCCATCTCTACGC</w:t>
            </w:r>
          </w:p>
        </w:tc>
        <w:tc>
          <w:tcPr>
            <w:tcW w:w="3618" w:type="dxa"/>
          </w:tcPr>
          <w:p w14:paraId="650F7DDD" w14:textId="77777777" w:rsidR="002142F7" w:rsidRPr="002500C2" w:rsidRDefault="002142F7" w:rsidP="002142F7">
            <w:pPr>
              <w:rPr>
                <w:sz w:val="16"/>
                <w:szCs w:val="16"/>
              </w:rPr>
            </w:pPr>
            <w:r w:rsidRPr="00B54F3C">
              <w:rPr>
                <w:sz w:val="16"/>
                <w:szCs w:val="16"/>
              </w:rPr>
              <w:t>ATGGAATCACCAAGCGAGTC</w:t>
            </w:r>
          </w:p>
        </w:tc>
      </w:tr>
      <w:tr w:rsidR="002142F7" w:rsidRPr="00C227EE" w14:paraId="68ED3680" w14:textId="77777777" w:rsidTr="002142F7">
        <w:trPr>
          <w:trHeight w:val="135"/>
        </w:trPr>
        <w:tc>
          <w:tcPr>
            <w:tcW w:w="1413" w:type="dxa"/>
          </w:tcPr>
          <w:p w14:paraId="5E11803A" w14:textId="77777777" w:rsidR="002142F7" w:rsidRPr="00C227EE" w:rsidRDefault="002142F7" w:rsidP="002142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PDH</w:t>
            </w:r>
          </w:p>
        </w:tc>
        <w:tc>
          <w:tcPr>
            <w:tcW w:w="3978" w:type="dxa"/>
          </w:tcPr>
          <w:p w14:paraId="607127E8" w14:textId="77777777" w:rsidR="002142F7" w:rsidRPr="00C227EE" w:rsidRDefault="002142F7" w:rsidP="002142F7">
            <w:pPr>
              <w:rPr>
                <w:sz w:val="16"/>
                <w:szCs w:val="16"/>
              </w:rPr>
            </w:pPr>
            <w:r w:rsidRPr="002500C2">
              <w:rPr>
                <w:sz w:val="16"/>
                <w:szCs w:val="16"/>
              </w:rPr>
              <w:t>CAGATTAGCTCTGCTCCTGTTCGAC</w:t>
            </w:r>
          </w:p>
        </w:tc>
        <w:tc>
          <w:tcPr>
            <w:tcW w:w="3618" w:type="dxa"/>
          </w:tcPr>
          <w:p w14:paraId="7014CC44" w14:textId="77777777" w:rsidR="002142F7" w:rsidRPr="00C227EE" w:rsidRDefault="002142F7" w:rsidP="002142F7">
            <w:pPr>
              <w:keepNext/>
              <w:rPr>
                <w:sz w:val="16"/>
                <w:szCs w:val="16"/>
              </w:rPr>
            </w:pPr>
            <w:r w:rsidRPr="002500C2">
              <w:rPr>
                <w:sz w:val="16"/>
                <w:szCs w:val="16"/>
              </w:rPr>
              <w:t>ACGACCAAATCCGTTGACTC</w:t>
            </w:r>
          </w:p>
        </w:tc>
      </w:tr>
    </w:tbl>
    <w:p w14:paraId="2FFB4FA8" w14:textId="2E15CB2B" w:rsidR="002142F7" w:rsidRDefault="002142F7" w:rsidP="002142F7">
      <w:pPr>
        <w:pStyle w:val="Caption"/>
        <w:keepNext/>
        <w:rPr>
          <w:color w:val="000000" w:themeColor="text1"/>
          <w:lang w:val="en-US"/>
        </w:rPr>
      </w:pPr>
      <w:r w:rsidRPr="009F732A">
        <w:rPr>
          <w:color w:val="000000" w:themeColor="text1"/>
          <w:lang w:val="en-US"/>
        </w:rPr>
        <w:t xml:space="preserve">Supplementary </w:t>
      </w:r>
      <w:proofErr w:type="spellStart"/>
      <w:r w:rsidRPr="009F732A">
        <w:rPr>
          <w:color w:val="000000" w:themeColor="text1"/>
          <w:lang w:val="en-US"/>
        </w:rPr>
        <w:t>Tabel</w:t>
      </w:r>
      <w:proofErr w:type="spellEnd"/>
      <w:r w:rsidRPr="009F732A">
        <w:rPr>
          <w:color w:val="000000" w:themeColor="text1"/>
          <w:lang w:val="en-US"/>
        </w:rPr>
        <w:t xml:space="preserve"> </w:t>
      </w:r>
      <w:r>
        <w:rPr>
          <w:color w:val="000000" w:themeColor="text1"/>
        </w:rPr>
        <w:t>3</w:t>
      </w:r>
      <w:r w:rsidRPr="009F732A">
        <w:rPr>
          <w:color w:val="000000" w:themeColor="text1"/>
          <w:lang w:val="en-US"/>
        </w:rPr>
        <w:t>. Primers sequences</w:t>
      </w:r>
    </w:p>
    <w:p w14:paraId="7915E93E" w14:textId="77777777" w:rsidR="002142F7" w:rsidRPr="002142F7" w:rsidRDefault="002142F7" w:rsidP="002142F7">
      <w:pPr>
        <w:rPr>
          <w:lang w:val="en-US"/>
        </w:rPr>
      </w:pPr>
      <w:bookmarkStart w:id="0" w:name="_GoBack"/>
      <w:bookmarkEnd w:id="0"/>
    </w:p>
    <w:sectPr w:rsidR="002142F7" w:rsidRPr="002142F7" w:rsidSect="00C02FE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FA2"/>
    <w:rsid w:val="000052AF"/>
    <w:rsid w:val="0005385D"/>
    <w:rsid w:val="00083834"/>
    <w:rsid w:val="002142F7"/>
    <w:rsid w:val="00247B3F"/>
    <w:rsid w:val="002500C2"/>
    <w:rsid w:val="00323F1A"/>
    <w:rsid w:val="00333224"/>
    <w:rsid w:val="003B23C6"/>
    <w:rsid w:val="00413C09"/>
    <w:rsid w:val="004701CC"/>
    <w:rsid w:val="00532FC9"/>
    <w:rsid w:val="00623415"/>
    <w:rsid w:val="006F45A3"/>
    <w:rsid w:val="007523E0"/>
    <w:rsid w:val="00785F7A"/>
    <w:rsid w:val="0092791D"/>
    <w:rsid w:val="00977656"/>
    <w:rsid w:val="00992AC8"/>
    <w:rsid w:val="009F732A"/>
    <w:rsid w:val="00B42823"/>
    <w:rsid w:val="00B42898"/>
    <w:rsid w:val="00B54F3C"/>
    <w:rsid w:val="00BE7D3B"/>
    <w:rsid w:val="00C02FE3"/>
    <w:rsid w:val="00C227EE"/>
    <w:rsid w:val="00C64F8A"/>
    <w:rsid w:val="00C74457"/>
    <w:rsid w:val="00C831CE"/>
    <w:rsid w:val="00D35F80"/>
    <w:rsid w:val="00D71FA2"/>
    <w:rsid w:val="00DB6ED6"/>
    <w:rsid w:val="00E214EA"/>
    <w:rsid w:val="00E2732E"/>
    <w:rsid w:val="00E91EED"/>
    <w:rsid w:val="00EC022B"/>
    <w:rsid w:val="00FD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75389C"/>
  <w15:chartTrackingRefBased/>
  <w15:docId w15:val="{82ECD997-7EAB-6A41-A654-19721A744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E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D584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5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5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42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59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0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04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6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13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79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2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44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83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11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02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2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67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20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8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80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83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24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66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25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65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42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437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211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09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82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271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67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98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2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9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8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1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87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9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0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5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9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4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7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5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5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7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5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3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7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5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0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3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4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7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7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0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5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0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1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2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9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0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9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3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6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3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3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5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1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6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4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3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3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89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6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0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7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4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8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5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4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0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6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8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85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6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4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5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1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6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75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2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9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5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4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0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9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6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7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42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6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5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1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04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4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2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4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5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2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9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7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0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33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9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9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15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0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2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5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1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9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2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3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0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5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6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8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6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8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7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35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9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2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4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8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2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3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0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2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6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0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2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4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4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2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1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16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6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4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3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9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5-31T11:41:00Z</dcterms:created>
  <dcterms:modified xsi:type="dcterms:W3CDTF">2019-05-31T11:41:00Z</dcterms:modified>
</cp:coreProperties>
</file>